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C54E1" w14:textId="77777777" w:rsidR="002828EB" w:rsidRPr="00CF585D" w:rsidRDefault="004609EF" w:rsidP="002828EB">
      <w:pPr>
        <w:tabs>
          <w:tab w:val="left" w:pos="349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r w:rsidRPr="00CF585D">
        <w:rPr>
          <w:rFonts w:ascii="Times New Roman" w:eastAsia="Calibri" w:hAnsi="Times New Roman" w:cs="Times New Roman"/>
          <w:sz w:val="24"/>
          <w:szCs w:val="24"/>
          <w:lang w:val="en-US"/>
        </w:rPr>
        <w:t>Appendix 1</w:t>
      </w:r>
      <w:r w:rsidR="007759DE" w:rsidRPr="00CF58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2828EB" w:rsidRPr="00CF585D">
        <w:rPr>
          <w:rFonts w:ascii="Times New Roman" w:eastAsia="Calibri" w:hAnsi="Times New Roman" w:cs="Times New Roman"/>
          <w:sz w:val="24"/>
          <w:szCs w:val="24"/>
          <w:lang w:val="en-US"/>
        </w:rPr>
        <w:t>MRI protocol parameters.</w:t>
      </w:r>
    </w:p>
    <w:p w14:paraId="3131192D" w14:textId="77777777" w:rsidR="002828EB" w:rsidRPr="00CF585D" w:rsidRDefault="002828EB" w:rsidP="002828EB">
      <w:pPr>
        <w:tabs>
          <w:tab w:val="left" w:pos="349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39F9A3B" w14:textId="77777777" w:rsidR="002828EB" w:rsidRPr="00CF585D" w:rsidRDefault="002828EB" w:rsidP="002828EB">
      <w:pPr>
        <w:tabs>
          <w:tab w:val="left" w:pos="349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7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4"/>
        <w:gridCol w:w="2387"/>
        <w:gridCol w:w="2387"/>
      </w:tblGrid>
      <w:tr w:rsidR="008E269E" w:rsidRPr="00CF585D" w14:paraId="14F14AFC" w14:textId="77777777" w:rsidTr="007B4CC8">
        <w:trPr>
          <w:trHeight w:val="545"/>
        </w:trPr>
        <w:tc>
          <w:tcPr>
            <w:tcW w:w="283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C9CD4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shd w:val="clear" w:color="auto" w:fill="F2F2F2" w:themeFill="background1" w:themeFillShade="F2"/>
            <w:vAlign w:val="center"/>
          </w:tcPr>
          <w:p w14:paraId="7C495138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8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-Weighted</w:t>
            </w:r>
          </w:p>
          <w:p w14:paraId="23BDDA3D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8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rbo Spin Echo*</w:t>
            </w:r>
          </w:p>
        </w:tc>
        <w:tc>
          <w:tcPr>
            <w:tcW w:w="2387" w:type="dxa"/>
            <w:shd w:val="clear" w:color="auto" w:fill="F2F2F2" w:themeFill="background1" w:themeFillShade="F2"/>
            <w:vAlign w:val="center"/>
          </w:tcPr>
          <w:p w14:paraId="456A2A9B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8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fusion-Weighted MRI**</w:t>
            </w:r>
          </w:p>
        </w:tc>
      </w:tr>
      <w:tr w:rsidR="008E269E" w:rsidRPr="00CF585D" w14:paraId="5F2793BD" w14:textId="77777777" w:rsidTr="007B4CC8">
        <w:trPr>
          <w:trHeight w:val="257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674C0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>Repetition time (msec)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99D00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3000-5000</w:t>
            </w:r>
          </w:p>
        </w:tc>
        <w:tc>
          <w:tcPr>
            <w:tcW w:w="2387" w:type="dxa"/>
          </w:tcPr>
          <w:p w14:paraId="2818EC22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4500</w:t>
            </w:r>
          </w:p>
        </w:tc>
      </w:tr>
      <w:tr w:rsidR="008E269E" w:rsidRPr="00CF585D" w14:paraId="19A64273" w14:textId="77777777" w:rsidTr="007B4CC8">
        <w:trPr>
          <w:trHeight w:val="257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BAD21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cho time (msec)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D7AF2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87" w:type="dxa"/>
          </w:tcPr>
          <w:p w14:paraId="043252FC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8E269E" w:rsidRPr="00CF585D" w14:paraId="26E8CA9C" w14:textId="77777777" w:rsidTr="007B4CC8">
        <w:trPr>
          <w:trHeight w:val="257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FF266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ection thickness (mm)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2E483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87" w:type="dxa"/>
          </w:tcPr>
          <w:p w14:paraId="57D52492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269E" w:rsidRPr="00CF585D" w14:paraId="7A71C76E" w14:textId="77777777" w:rsidTr="007B4CC8">
        <w:trPr>
          <w:trHeight w:val="257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186C8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ection gap (mm)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C84C3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87" w:type="dxa"/>
          </w:tcPr>
          <w:p w14:paraId="4DCE3270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69E" w:rsidRPr="00CF585D" w14:paraId="76BD188B" w14:textId="77777777" w:rsidTr="007B4CC8">
        <w:trPr>
          <w:trHeight w:val="257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CB181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quisition Matrix Size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2AD74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188x167</w:t>
            </w:r>
          </w:p>
        </w:tc>
        <w:tc>
          <w:tcPr>
            <w:tcW w:w="2387" w:type="dxa"/>
          </w:tcPr>
          <w:p w14:paraId="29352444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68x66</w:t>
            </w:r>
          </w:p>
        </w:tc>
      </w:tr>
      <w:tr w:rsidR="008E269E" w:rsidRPr="00CF585D" w14:paraId="112DB171" w14:textId="77777777" w:rsidTr="007B4CC8">
        <w:trPr>
          <w:trHeight w:val="257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39683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. of signals acquired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20FE8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87" w:type="dxa"/>
          </w:tcPr>
          <w:p w14:paraId="10791BD7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269E" w:rsidRPr="00CF585D" w14:paraId="7934F252" w14:textId="77777777" w:rsidTr="007B4CC8">
        <w:trPr>
          <w:trHeight w:val="257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D0795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ield of view (mm)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89634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150x150</w:t>
            </w:r>
          </w:p>
        </w:tc>
        <w:tc>
          <w:tcPr>
            <w:tcW w:w="2387" w:type="dxa"/>
          </w:tcPr>
          <w:p w14:paraId="18470FC7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200x200</w:t>
            </w:r>
          </w:p>
        </w:tc>
      </w:tr>
      <w:tr w:rsidR="008E269E" w:rsidRPr="00CF585D" w14:paraId="1DC530AB" w14:textId="77777777" w:rsidTr="007B4CC8">
        <w:trPr>
          <w:trHeight w:val="257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13A5B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>Sensitivity Encoding (SENSE)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8BDF5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7" w:type="dxa"/>
          </w:tcPr>
          <w:p w14:paraId="414C0E16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E269E" w:rsidRPr="00CF585D" w14:paraId="4AEF80B0" w14:textId="77777777" w:rsidTr="007B4CC8">
        <w:trPr>
          <w:trHeight w:val="279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8DF52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>Acquisition Time (min)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C2667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2387" w:type="dxa"/>
          </w:tcPr>
          <w:p w14:paraId="62EA208C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</w:tr>
      <w:tr w:rsidR="008E269E" w:rsidRPr="00CF585D" w14:paraId="022D34E1" w14:textId="77777777" w:rsidTr="007B4CC8">
        <w:trPr>
          <w:trHeight w:val="279"/>
        </w:trPr>
        <w:tc>
          <w:tcPr>
            <w:tcW w:w="28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8B401" w14:textId="77777777" w:rsidR="008E269E" w:rsidRPr="00CF585D" w:rsidRDefault="008E269E" w:rsidP="007B4C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. of sections</w:t>
            </w:r>
          </w:p>
        </w:tc>
        <w:tc>
          <w:tcPr>
            <w:tcW w:w="2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E82EC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87" w:type="dxa"/>
          </w:tcPr>
          <w:p w14:paraId="03417B8B" w14:textId="77777777" w:rsidR="008E269E" w:rsidRPr="00CF585D" w:rsidRDefault="008E269E" w:rsidP="007B4C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</w:tr>
      <w:tr w:rsidR="008E269E" w:rsidRPr="00CF585D" w14:paraId="56565B13" w14:textId="77777777" w:rsidTr="007B4CC8">
        <w:trPr>
          <w:trHeight w:val="279"/>
        </w:trPr>
        <w:tc>
          <w:tcPr>
            <w:tcW w:w="7608" w:type="dxa"/>
            <w:gridSpan w:val="3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5243C1" w14:textId="77777777" w:rsidR="008E269E" w:rsidRPr="00CF585D" w:rsidRDefault="008E269E" w:rsidP="008E269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= MR parameters are referred to axial T2-weighted images.</w:t>
            </w:r>
          </w:p>
          <w:p w14:paraId="3DFE0D70" w14:textId="77777777" w:rsidR="008E269E" w:rsidRPr="00CF585D" w:rsidRDefault="008E269E" w:rsidP="008E269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58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=including b=1000 s/mm</w:t>
            </w:r>
            <w:r w:rsidRPr="00CF585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CF58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Apparent Diffusion Coefficient (ADC) map</w:t>
            </w:r>
          </w:p>
        </w:tc>
      </w:tr>
    </w:tbl>
    <w:p w14:paraId="49F0DC7E" w14:textId="77777777" w:rsidR="002828EB" w:rsidRPr="00CF585D" w:rsidRDefault="002828EB" w:rsidP="002828EB">
      <w:pPr>
        <w:pStyle w:val="NoSpacing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8479987" w14:textId="33B7D91A" w:rsidR="003658FE" w:rsidRPr="00CF585D" w:rsidRDefault="003658FE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CF585D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7C0B3AF8" w14:textId="5D7DF874" w:rsidR="006A26E1" w:rsidRPr="00CF585D" w:rsidRDefault="006A26E1" w:rsidP="006A26E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585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ppendix 2. </w:t>
      </w:r>
      <w:proofErr w:type="gramStart"/>
      <w:r w:rsidRPr="00CF585D">
        <w:rPr>
          <w:rFonts w:ascii="Times New Roman" w:hAnsi="Times New Roman" w:cs="Times New Roman"/>
          <w:sz w:val="24"/>
          <w:szCs w:val="24"/>
          <w:lang w:val="en-GB"/>
        </w:rPr>
        <w:t>p-value</w:t>
      </w:r>
      <w:proofErr w:type="gramEnd"/>
      <w:r w:rsidRPr="00CF585D">
        <w:rPr>
          <w:rFonts w:ascii="Times New Roman" w:hAnsi="Times New Roman" w:cs="Times New Roman"/>
          <w:sz w:val="24"/>
          <w:szCs w:val="24"/>
          <w:lang w:val="en-GB"/>
        </w:rPr>
        <w:t xml:space="preserve"> of the Co</w:t>
      </w:r>
      <w:r w:rsidR="00E32EF4" w:rsidRPr="00CF585D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CF585D">
        <w:rPr>
          <w:rFonts w:ascii="Times New Roman" w:hAnsi="Times New Roman" w:cs="Times New Roman"/>
          <w:sz w:val="24"/>
          <w:szCs w:val="24"/>
          <w:lang w:val="en-GB"/>
        </w:rPr>
        <w:t xml:space="preserve">relation matrix between metabolomics and </w:t>
      </w:r>
      <w:proofErr w:type="spellStart"/>
      <w:r w:rsidRPr="00CF585D">
        <w:rPr>
          <w:rFonts w:ascii="Times New Roman" w:hAnsi="Times New Roman" w:cs="Times New Roman"/>
          <w:sz w:val="24"/>
          <w:szCs w:val="24"/>
          <w:lang w:val="en-GB"/>
        </w:rPr>
        <w:t>radiomics</w:t>
      </w:r>
      <w:proofErr w:type="spellEnd"/>
      <w:r w:rsidRPr="00CF585D">
        <w:rPr>
          <w:rFonts w:ascii="Times New Roman" w:hAnsi="Times New Roman" w:cs="Times New Roman"/>
          <w:sz w:val="24"/>
          <w:szCs w:val="24"/>
          <w:lang w:val="en-GB"/>
        </w:rPr>
        <w:t xml:space="preserve"> features</w:t>
      </w:r>
    </w:p>
    <w:p w14:paraId="2F108872" w14:textId="77777777" w:rsidR="002828EB" w:rsidRPr="00CF585D" w:rsidRDefault="002828EB" w:rsidP="002828EB">
      <w:pPr>
        <w:pStyle w:val="NoSpacing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pPr w:leftFromText="141" w:rightFromText="141" w:horzAnchor="margin" w:tblpY="10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1"/>
        <w:gridCol w:w="508"/>
        <w:gridCol w:w="374"/>
        <w:gridCol w:w="441"/>
        <w:gridCol w:w="374"/>
        <w:gridCol w:w="441"/>
        <w:gridCol w:w="374"/>
        <w:gridCol w:w="628"/>
        <w:gridCol w:w="628"/>
        <w:gridCol w:w="641"/>
        <w:gridCol w:w="374"/>
        <w:gridCol w:w="441"/>
        <w:gridCol w:w="508"/>
        <w:gridCol w:w="508"/>
        <w:gridCol w:w="628"/>
      </w:tblGrid>
      <w:tr w:rsidR="00B47736" w:rsidRPr="00CF585D" w14:paraId="4BB624F5" w14:textId="77777777" w:rsidTr="00B47736">
        <w:trPr>
          <w:cantSplit/>
          <w:trHeight w:val="1550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2EA4F469" w14:textId="77777777" w:rsidR="00B47736" w:rsidRPr="00CF585D" w:rsidRDefault="00B47736" w:rsidP="00307F2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09413AE3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Oxoprol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267CC8AB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γ-Glutamyl-tyros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1C2B166C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γ -Glutamyl-leuc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3C07FFF5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Glutam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19F321DD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Glutamat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1F66D62E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Prol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473373B5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Wavele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tHHL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sz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Large Area Emphasis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1BEACE28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Square Root Glcm Inverse Varianc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19F3A17C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Lbp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3D m1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rl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Run Length Non Uniformity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3286DA6E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Expo first order Energy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7A767344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Wavelet HHH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c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Difference Averag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2D30F895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Gradient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sz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ray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Level Non Uniformity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4ABD2FCA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Wavelet LLH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rl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Run Length Non Uniformity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56DF330C" w14:textId="77777777" w:rsidR="00B47736" w:rsidRPr="00CF585D" w:rsidRDefault="00B47736" w:rsidP="00307F2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Original shape Maximum 2D Diameter Slice</w:t>
            </w:r>
          </w:p>
        </w:tc>
      </w:tr>
      <w:tr w:rsidR="00B47736" w:rsidRPr="00CF585D" w14:paraId="4E75E9A4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25B49D6D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Oxoprolin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0830F2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A7F4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22FB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E818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B513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8520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07BBD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7D24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AFF14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883D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5FC2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787E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4E4E1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D8EA4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06</w:t>
            </w:r>
          </w:p>
        </w:tc>
      </w:tr>
      <w:tr w:rsidR="00B47736" w:rsidRPr="00CF585D" w14:paraId="54DDDA92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1C911E09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Gamma-Glutamyl-tyros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9F08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C1EE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BBF1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FCB5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7F881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5666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6225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0EBF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8C2E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950D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E06F1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D1B0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390D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8A77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3</w:t>
            </w:r>
          </w:p>
        </w:tc>
      </w:tr>
      <w:tr w:rsidR="00B47736" w:rsidRPr="00CF585D" w14:paraId="159CA488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5E16F86A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Gamma-Glutamyl-leu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4F17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159B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AE33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BC83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CBCE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79201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9111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1B2A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001A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BE14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DF51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0A28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8558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6349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2</w:t>
            </w:r>
          </w:p>
        </w:tc>
      </w:tr>
      <w:tr w:rsidR="00B47736" w:rsidRPr="00CF585D" w14:paraId="25D892D7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3560ABE1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Glutam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EB29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68BF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3A02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2C3F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4BA7D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32C7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ECAD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9927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4EE1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FDDB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9E08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8025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EDF9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51DE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8</w:t>
            </w:r>
          </w:p>
        </w:tc>
      </w:tr>
      <w:tr w:rsidR="00B47736" w:rsidRPr="00CF585D" w14:paraId="4C84A1E4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008601E0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Gluta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2919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835E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9DC4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3F50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C86C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A793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8605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48FA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8777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B58E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FA0B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568C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20531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E13A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6</w:t>
            </w:r>
          </w:p>
        </w:tc>
      </w:tr>
      <w:tr w:rsidR="00B47736" w:rsidRPr="00CF585D" w14:paraId="5A13A30E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174398D3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Pr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A86D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36B5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A2A9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0ED5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D566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891A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94EA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BF89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BDBF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1A3C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4494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D0AAD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F8AC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BDEE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0</w:t>
            </w:r>
          </w:p>
        </w:tc>
      </w:tr>
      <w:tr w:rsidR="00B47736" w:rsidRPr="00CF585D" w14:paraId="7568FA36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3E632714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Wavelet HHL </w:t>
            </w:r>
            <w:proofErr w:type="spellStart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glszm</w:t>
            </w:r>
            <w:proofErr w:type="spellEnd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Large Area Empha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EFFA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3B91D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14D9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ACC0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24CD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B7AB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FED2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9411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4.1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1EB7D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3EAB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0FD5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40B04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7371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99F1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9</w:t>
            </w:r>
          </w:p>
        </w:tc>
      </w:tr>
      <w:tr w:rsidR="00B47736" w:rsidRPr="00CF585D" w14:paraId="52112CA7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5753E71F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Square root glcm Inverse Vari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673B1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1289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DFF4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7B811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D132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4BB1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A98B4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4.1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11D7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328A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C70A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9AD0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FA59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110D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FC04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4</w:t>
            </w:r>
          </w:p>
        </w:tc>
      </w:tr>
      <w:tr w:rsidR="00B47736" w:rsidRPr="00CF585D" w14:paraId="0E40945A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77EAE4F9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</w:pPr>
            <w:proofErr w:type="spellStart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Lbp</w:t>
            </w:r>
            <w:proofErr w:type="spellEnd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3Dm1 </w:t>
            </w:r>
            <w:proofErr w:type="spellStart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glrlm</w:t>
            </w:r>
            <w:proofErr w:type="spellEnd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Run Length Non Uniform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F0A4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A66A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160E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01D6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56A1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2B9A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8632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1A1B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4F62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4948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3E99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6510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F525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66A1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1.98E-08</w:t>
            </w:r>
          </w:p>
        </w:tc>
      </w:tr>
      <w:tr w:rsidR="00B47736" w:rsidRPr="00CF585D" w14:paraId="2284C7A7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5E8809AD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Exponential first order Ener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8088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C760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94AA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1CD8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653E4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D0CD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3A5F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2141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8EA9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CFDA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B8BC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DBC7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3E80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9942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0</w:t>
            </w:r>
          </w:p>
        </w:tc>
      </w:tr>
      <w:tr w:rsidR="00B47736" w:rsidRPr="00CF585D" w14:paraId="25A287B1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5AEC0957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Wavelet HHH </w:t>
            </w:r>
            <w:proofErr w:type="spellStart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glcm</w:t>
            </w:r>
            <w:proofErr w:type="spellEnd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Difference 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F26D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311C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EC8A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58191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8870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0A1A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697E1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D512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F2AC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8AD1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5504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5967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A8244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42A2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9</w:t>
            </w:r>
          </w:p>
        </w:tc>
      </w:tr>
      <w:tr w:rsidR="00B47736" w:rsidRPr="00CF585D" w14:paraId="58ACCD6C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673C637F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Gradient </w:t>
            </w:r>
            <w:proofErr w:type="spellStart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glszm</w:t>
            </w:r>
            <w:proofErr w:type="spellEnd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Gray</w:t>
            </w:r>
            <w:proofErr w:type="spellEnd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Level Non Uniform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1E2F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C0F4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37E9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D737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2ECE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62F02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62D4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3D68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AF6A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5422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8AC8F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0DF9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E5E3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19DB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1</w:t>
            </w:r>
          </w:p>
        </w:tc>
      </w:tr>
      <w:tr w:rsidR="00B47736" w:rsidRPr="00CF585D" w14:paraId="755DC9DD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785194CD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Wavelet LLH </w:t>
            </w:r>
            <w:proofErr w:type="spellStart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glrlm</w:t>
            </w:r>
            <w:proofErr w:type="spellEnd"/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Run Length Non Uniform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6843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C1D7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2F0BD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A575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51518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722E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36C1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746B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18EF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1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6462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E8816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76AC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7B294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A9547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0</w:t>
            </w:r>
          </w:p>
        </w:tc>
      </w:tr>
      <w:tr w:rsidR="00B47736" w:rsidRPr="00CF585D" w14:paraId="4DEB4FC0" w14:textId="77777777" w:rsidTr="00B47736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2A162AFB" w14:textId="77777777" w:rsidR="00B47736" w:rsidRPr="00CF585D" w:rsidRDefault="00B47736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Original shape Maximum 2D Diameter Sl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BB73A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0EFF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25335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F03D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395B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461C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8F620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6FEBE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7A60C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1.98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A1133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2884D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3C35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9EAD9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3658B" w14:textId="77777777" w:rsidR="00B47736" w:rsidRPr="00CF585D" w:rsidRDefault="00B47736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</w:tr>
    </w:tbl>
    <w:p w14:paraId="2DD99C06" w14:textId="40C2B2AE" w:rsidR="00FF5C21" w:rsidRPr="00CF585D" w:rsidRDefault="00CF585D">
      <w:pPr>
        <w:rPr>
          <w:lang w:val="en-US"/>
        </w:rPr>
      </w:pPr>
    </w:p>
    <w:p w14:paraId="084D84EC" w14:textId="20F0FEB2" w:rsidR="00B47736" w:rsidRPr="00CF585D" w:rsidRDefault="00B47736">
      <w:pPr>
        <w:rPr>
          <w:lang w:val="en-US"/>
        </w:rPr>
      </w:pPr>
    </w:p>
    <w:p w14:paraId="5867A58A" w14:textId="1B4685CA" w:rsidR="00B47736" w:rsidRPr="00CF585D" w:rsidRDefault="00B47736">
      <w:pPr>
        <w:spacing w:after="0" w:line="240" w:lineRule="auto"/>
        <w:rPr>
          <w:lang w:val="en-US"/>
        </w:rPr>
      </w:pPr>
      <w:r w:rsidRPr="00CF585D">
        <w:rPr>
          <w:lang w:val="en-US"/>
        </w:rPr>
        <w:br w:type="page"/>
      </w:r>
    </w:p>
    <w:p w14:paraId="5A77EAFA" w14:textId="6A8077BA" w:rsidR="00982CFD" w:rsidRPr="00CF585D" w:rsidRDefault="00982CFD" w:rsidP="00982CF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585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ppendix 3.  </w:t>
      </w:r>
      <w:proofErr w:type="gramStart"/>
      <w:r w:rsidRPr="00CF585D">
        <w:rPr>
          <w:rFonts w:ascii="Times New Roman" w:hAnsi="Times New Roman" w:cs="Times New Roman"/>
          <w:sz w:val="24"/>
          <w:szCs w:val="24"/>
          <w:lang w:val="en-GB"/>
        </w:rPr>
        <w:t>r-coefficients</w:t>
      </w:r>
      <w:proofErr w:type="gramEnd"/>
      <w:r w:rsidRPr="00CF585D">
        <w:rPr>
          <w:rFonts w:ascii="Times New Roman" w:hAnsi="Times New Roman" w:cs="Times New Roman"/>
          <w:sz w:val="24"/>
          <w:szCs w:val="24"/>
          <w:lang w:val="en-GB"/>
        </w:rPr>
        <w:t xml:space="preserve"> of the Co</w:t>
      </w:r>
      <w:r w:rsidR="00E32EF4" w:rsidRPr="00CF585D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CF585D">
        <w:rPr>
          <w:rFonts w:ascii="Times New Roman" w:hAnsi="Times New Roman" w:cs="Times New Roman"/>
          <w:sz w:val="24"/>
          <w:szCs w:val="24"/>
          <w:lang w:val="en-GB"/>
        </w:rPr>
        <w:t xml:space="preserve">relation matrix between metabolomics and </w:t>
      </w:r>
      <w:proofErr w:type="spellStart"/>
      <w:r w:rsidRPr="00CF585D">
        <w:rPr>
          <w:rFonts w:ascii="Times New Roman" w:hAnsi="Times New Roman" w:cs="Times New Roman"/>
          <w:sz w:val="24"/>
          <w:szCs w:val="24"/>
          <w:lang w:val="en-GB"/>
        </w:rPr>
        <w:t>radiomics</w:t>
      </w:r>
      <w:proofErr w:type="spellEnd"/>
      <w:r w:rsidRPr="00CF585D">
        <w:rPr>
          <w:rFonts w:ascii="Times New Roman" w:hAnsi="Times New Roman" w:cs="Times New Roman"/>
          <w:sz w:val="24"/>
          <w:szCs w:val="24"/>
          <w:lang w:val="en-GB"/>
        </w:rPr>
        <w:t xml:space="preserve"> feat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7"/>
        <w:gridCol w:w="414"/>
        <w:gridCol w:w="414"/>
        <w:gridCol w:w="414"/>
        <w:gridCol w:w="414"/>
        <w:gridCol w:w="414"/>
        <w:gridCol w:w="414"/>
        <w:gridCol w:w="414"/>
        <w:gridCol w:w="414"/>
        <w:gridCol w:w="441"/>
        <w:gridCol w:w="441"/>
        <w:gridCol w:w="414"/>
        <w:gridCol w:w="441"/>
        <w:gridCol w:w="414"/>
        <w:gridCol w:w="414"/>
      </w:tblGrid>
      <w:tr w:rsidR="00807C02" w:rsidRPr="00CF585D" w14:paraId="5140DFC4" w14:textId="77777777" w:rsidTr="00807C02">
        <w:trPr>
          <w:trHeight w:val="1381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0904AF91" w14:textId="77777777" w:rsidR="00807C02" w:rsidRPr="00CF585D" w:rsidRDefault="00807C02" w:rsidP="00307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GB" w:eastAsia="it-IT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13CFF159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Oxoprol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2B6A8DA1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γ-Glutamyl-tyros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31C834B7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γ -Glutamyl-leuc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689B1CCB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Glutam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21AC84CE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Glutamat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726FA7F4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Prolin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408B22AB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Wavele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tHHL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sz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Large Area Emphasis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34BDCAAC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Square Root Glcm Inverse Varianc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7014E613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Lbp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3D m1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rl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Run Length Non Uniformity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6CCB4C94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Expo first order Energy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4E45B656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Wavelet HHH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c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Difference Average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6370E2B9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Gradient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sz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ray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Level Non Uniformity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7CB6B91B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Wavelet LLH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rl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Run Length Non Uniformity</w:t>
            </w:r>
          </w:p>
        </w:tc>
        <w:tc>
          <w:tcPr>
            <w:tcW w:w="0" w:type="auto"/>
            <w:shd w:val="clear" w:color="auto" w:fill="E7E6E6" w:themeFill="background2"/>
            <w:noWrap/>
            <w:textDirection w:val="btLr"/>
            <w:vAlign w:val="bottom"/>
            <w:hideMark/>
          </w:tcPr>
          <w:p w14:paraId="08E84237" w14:textId="77777777" w:rsidR="00807C02" w:rsidRPr="00CF585D" w:rsidRDefault="00807C02" w:rsidP="00307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Original shape Maximum 2D Diameter Slice</w:t>
            </w:r>
          </w:p>
        </w:tc>
      </w:tr>
      <w:tr w:rsidR="00807C02" w:rsidRPr="00CF585D" w14:paraId="5D311AEE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40D54D5A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Oxoprolin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545CB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35D4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D5EA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516E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CFE9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F390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A888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52AA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1B00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A6C8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1960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4C25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F4D0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A065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5</w:t>
            </w:r>
          </w:p>
        </w:tc>
      </w:tr>
      <w:tr w:rsidR="00807C02" w:rsidRPr="00CF585D" w14:paraId="2FBC4767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3FE2FD91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Gamma-Glutamyl-tyros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68D1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FE7B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996C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A105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2588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A712F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4D88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2FB8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806A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4A77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83AF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A25C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881F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F84F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2</w:t>
            </w:r>
          </w:p>
        </w:tc>
      </w:tr>
      <w:tr w:rsidR="00807C02" w:rsidRPr="00CF585D" w14:paraId="4155B712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650C0E30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Gamma-Glutamyl-leu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9242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BAD8E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DD07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341B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C02D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595E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551D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11CB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7652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F9C39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90C8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1638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390B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3036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8</w:t>
            </w:r>
          </w:p>
        </w:tc>
      </w:tr>
      <w:tr w:rsidR="00807C02" w:rsidRPr="00CF585D" w14:paraId="6D3FE370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105CF9BF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Glutam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5BD7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1ACEF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4239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63EB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174D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BF49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3C75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3ECC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ED499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ED0A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7F6D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5F50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582E7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BB9B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</w:t>
            </w:r>
          </w:p>
        </w:tc>
      </w:tr>
      <w:tr w:rsidR="00807C02" w:rsidRPr="00CF585D" w14:paraId="2F965ECC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4705309B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Gluta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679F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1891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41B9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2E4C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F118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0A8E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CBAF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CE10E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2BBC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A145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B01AF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C534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3367E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E2AA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2</w:t>
            </w:r>
          </w:p>
        </w:tc>
      </w:tr>
      <w:tr w:rsidR="00807C02" w:rsidRPr="00CF585D" w14:paraId="36EF8447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36BF78B3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Pr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6348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A268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4590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7B7B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0738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BC4E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E804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B146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9B41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FA56F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A788E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FA259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4041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E362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3</w:t>
            </w:r>
          </w:p>
        </w:tc>
      </w:tr>
      <w:tr w:rsidR="00807C02" w:rsidRPr="00CF585D" w14:paraId="42546DAE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1DB26E0A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Wavelet HHL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sz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Large Area Empha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42BB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E845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6FA07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2E03F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1948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C998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A7B4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82537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8815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63EE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7A6B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2A36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45F3E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6CBC7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2</w:t>
            </w:r>
          </w:p>
        </w:tc>
      </w:tr>
      <w:tr w:rsidR="00807C02" w:rsidRPr="00CF585D" w14:paraId="17754272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3C0084A0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Square root glcm Inverse Vari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CD4D9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E8A2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70E27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6BE0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5779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A0CF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108A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6824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FD44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05BE7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25CC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EDA9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3F26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7FBD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3</w:t>
            </w:r>
          </w:p>
        </w:tc>
      </w:tr>
      <w:tr w:rsidR="00807C02" w:rsidRPr="00CF585D" w14:paraId="49957B28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0882D301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Lbp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3Dm1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rl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Run Length Non Uniform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57AB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0D46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085A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4072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402F7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2B1C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BA08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9FE1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6524F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08E3F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DCFC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96E7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FD5A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3216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5</w:t>
            </w:r>
          </w:p>
        </w:tc>
      </w:tr>
      <w:tr w:rsidR="00807C02" w:rsidRPr="00CF585D" w14:paraId="129AB148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06A28859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Exponential first order Ener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5778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65A0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92B1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6FC2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3519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E9C6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3B167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991E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F7B27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4430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C8F2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BBD2F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55F8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ECBB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1</w:t>
            </w:r>
          </w:p>
        </w:tc>
      </w:tr>
      <w:tr w:rsidR="00807C02" w:rsidRPr="00CF585D" w14:paraId="57725728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538FE3A8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Wavelet HHH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c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Difference 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D8F5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0678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1647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8E83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0CFB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E25A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76703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7B4C9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F3C9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34D5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A9AB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EE48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10A4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3D80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2</w:t>
            </w:r>
          </w:p>
        </w:tc>
      </w:tr>
      <w:tr w:rsidR="00807C02" w:rsidRPr="00CF585D" w14:paraId="6BAD4480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58868D98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Gradient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sz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ray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Level Non Uniform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2E7E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80B3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25B6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A2B6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0013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B329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0604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AA88F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1603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44DE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CAA4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D0AB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196E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6F62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7</w:t>
            </w:r>
          </w:p>
        </w:tc>
      </w:tr>
      <w:tr w:rsidR="00807C02" w:rsidRPr="00CF585D" w14:paraId="21C18F9D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7129CDA5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Wavelet LLH </w:t>
            </w:r>
            <w:proofErr w:type="spellStart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glrlm</w:t>
            </w:r>
            <w:proofErr w:type="spellEnd"/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 Run Length Non Uniform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3298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DF4BE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2F3D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2532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BFDC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32DC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11D5E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0576C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68D85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00580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FE5B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BFAF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6AD24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D23C2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9</w:t>
            </w:r>
          </w:p>
        </w:tc>
      </w:tr>
      <w:tr w:rsidR="00807C02" w:rsidRPr="000734FF" w14:paraId="2BA61D1C" w14:textId="77777777" w:rsidTr="00807C02">
        <w:trPr>
          <w:trHeight w:val="288"/>
        </w:trPr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19AF2E1D" w14:textId="77777777" w:rsidR="00807C02" w:rsidRPr="00CF585D" w:rsidRDefault="00807C02" w:rsidP="00307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F585D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>Original shape Maximum 2D Diameter Sl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8CB39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94EDB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2F8D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1C679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7CC6D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A3B7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8ABE9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7D566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2760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6F1CA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6A6E8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DC191" w14:textId="77777777" w:rsidR="00807C02" w:rsidRPr="00CF585D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77C63" w14:textId="77777777" w:rsidR="00807C02" w:rsidRPr="000734FF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CF585D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BE252" w14:textId="77777777" w:rsidR="00807C02" w:rsidRPr="000734FF" w:rsidRDefault="00807C02" w:rsidP="00307F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</w:tr>
      <w:bookmarkEnd w:id="0"/>
    </w:tbl>
    <w:p w14:paraId="7B874403" w14:textId="77777777" w:rsidR="00B47736" w:rsidRPr="00982CFD" w:rsidRDefault="00B4773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47736" w:rsidRPr="00982CFD" w:rsidSect="00CF585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8EB"/>
    <w:rsid w:val="00000103"/>
    <w:rsid w:val="00000F0A"/>
    <w:rsid w:val="00015909"/>
    <w:rsid w:val="000170FB"/>
    <w:rsid w:val="000816D9"/>
    <w:rsid w:val="000909BA"/>
    <w:rsid w:val="000A305F"/>
    <w:rsid w:val="000A66A2"/>
    <w:rsid w:val="000C7B4C"/>
    <w:rsid w:val="000D1537"/>
    <w:rsid w:val="001042CB"/>
    <w:rsid w:val="00117F9B"/>
    <w:rsid w:val="00120969"/>
    <w:rsid w:val="00126C36"/>
    <w:rsid w:val="001768A2"/>
    <w:rsid w:val="00176D7F"/>
    <w:rsid w:val="001854D5"/>
    <w:rsid w:val="001A161A"/>
    <w:rsid w:val="001A6446"/>
    <w:rsid w:val="001B0E9C"/>
    <w:rsid w:val="001B23E8"/>
    <w:rsid w:val="001D0C00"/>
    <w:rsid w:val="00211762"/>
    <w:rsid w:val="002232D4"/>
    <w:rsid w:val="002359B6"/>
    <w:rsid w:val="00255831"/>
    <w:rsid w:val="002563A9"/>
    <w:rsid w:val="0026197D"/>
    <w:rsid w:val="002828EB"/>
    <w:rsid w:val="00287884"/>
    <w:rsid w:val="00292CB3"/>
    <w:rsid w:val="00295C4E"/>
    <w:rsid w:val="002A3663"/>
    <w:rsid w:val="002A5CDC"/>
    <w:rsid w:val="002A7A25"/>
    <w:rsid w:val="002B3A8D"/>
    <w:rsid w:val="002C361F"/>
    <w:rsid w:val="002F4B60"/>
    <w:rsid w:val="00302FBB"/>
    <w:rsid w:val="00321146"/>
    <w:rsid w:val="00325AA6"/>
    <w:rsid w:val="00327BDF"/>
    <w:rsid w:val="00360B9A"/>
    <w:rsid w:val="003658FE"/>
    <w:rsid w:val="003910A0"/>
    <w:rsid w:val="003D0B88"/>
    <w:rsid w:val="00423FC6"/>
    <w:rsid w:val="0043409C"/>
    <w:rsid w:val="004609EF"/>
    <w:rsid w:val="00474C2B"/>
    <w:rsid w:val="004830C2"/>
    <w:rsid w:val="00491E5F"/>
    <w:rsid w:val="00493E03"/>
    <w:rsid w:val="004C1BCC"/>
    <w:rsid w:val="004D104C"/>
    <w:rsid w:val="004D744D"/>
    <w:rsid w:val="00515161"/>
    <w:rsid w:val="00515515"/>
    <w:rsid w:val="0052239C"/>
    <w:rsid w:val="00527A39"/>
    <w:rsid w:val="0055667F"/>
    <w:rsid w:val="00571561"/>
    <w:rsid w:val="005A6075"/>
    <w:rsid w:val="005E02E1"/>
    <w:rsid w:val="00602A4E"/>
    <w:rsid w:val="0063645A"/>
    <w:rsid w:val="006444F5"/>
    <w:rsid w:val="006A26E1"/>
    <w:rsid w:val="006A47B3"/>
    <w:rsid w:val="006D3F0A"/>
    <w:rsid w:val="00704219"/>
    <w:rsid w:val="007050C4"/>
    <w:rsid w:val="007066E7"/>
    <w:rsid w:val="00743791"/>
    <w:rsid w:val="007565F2"/>
    <w:rsid w:val="007759DE"/>
    <w:rsid w:val="007B7CE8"/>
    <w:rsid w:val="007C3FA2"/>
    <w:rsid w:val="007C4409"/>
    <w:rsid w:val="007C5052"/>
    <w:rsid w:val="007F0B65"/>
    <w:rsid w:val="00807C02"/>
    <w:rsid w:val="00825792"/>
    <w:rsid w:val="00837CAE"/>
    <w:rsid w:val="00837F96"/>
    <w:rsid w:val="008451F1"/>
    <w:rsid w:val="00853FD9"/>
    <w:rsid w:val="008630F8"/>
    <w:rsid w:val="0087226C"/>
    <w:rsid w:val="008736E9"/>
    <w:rsid w:val="0088138A"/>
    <w:rsid w:val="008A4A9C"/>
    <w:rsid w:val="008A4C74"/>
    <w:rsid w:val="008E269E"/>
    <w:rsid w:val="008E33B9"/>
    <w:rsid w:val="008E5118"/>
    <w:rsid w:val="008E6C84"/>
    <w:rsid w:val="008F0980"/>
    <w:rsid w:val="00911E48"/>
    <w:rsid w:val="009242E1"/>
    <w:rsid w:val="00932660"/>
    <w:rsid w:val="00934017"/>
    <w:rsid w:val="00937C09"/>
    <w:rsid w:val="009413F9"/>
    <w:rsid w:val="00943340"/>
    <w:rsid w:val="00954DD4"/>
    <w:rsid w:val="00973773"/>
    <w:rsid w:val="00982CFD"/>
    <w:rsid w:val="00986D62"/>
    <w:rsid w:val="00986DFB"/>
    <w:rsid w:val="009C3776"/>
    <w:rsid w:val="009C4229"/>
    <w:rsid w:val="00A040DC"/>
    <w:rsid w:val="00A15D4C"/>
    <w:rsid w:val="00A3590F"/>
    <w:rsid w:val="00A740FB"/>
    <w:rsid w:val="00A819A3"/>
    <w:rsid w:val="00A90814"/>
    <w:rsid w:val="00AA0D43"/>
    <w:rsid w:val="00AA55F7"/>
    <w:rsid w:val="00AC05EB"/>
    <w:rsid w:val="00AC42EA"/>
    <w:rsid w:val="00AE04F2"/>
    <w:rsid w:val="00AE6B01"/>
    <w:rsid w:val="00B46D8F"/>
    <w:rsid w:val="00B47736"/>
    <w:rsid w:val="00B66937"/>
    <w:rsid w:val="00B76BF5"/>
    <w:rsid w:val="00B925C8"/>
    <w:rsid w:val="00BA5C45"/>
    <w:rsid w:val="00BA6E54"/>
    <w:rsid w:val="00BB0900"/>
    <w:rsid w:val="00BB1D14"/>
    <w:rsid w:val="00BD034F"/>
    <w:rsid w:val="00C042C8"/>
    <w:rsid w:val="00C1532A"/>
    <w:rsid w:val="00C7037A"/>
    <w:rsid w:val="00C80F71"/>
    <w:rsid w:val="00C86B37"/>
    <w:rsid w:val="00C87341"/>
    <w:rsid w:val="00C918CE"/>
    <w:rsid w:val="00C91F77"/>
    <w:rsid w:val="00CA08ED"/>
    <w:rsid w:val="00CF0128"/>
    <w:rsid w:val="00CF585D"/>
    <w:rsid w:val="00D3140D"/>
    <w:rsid w:val="00D321AE"/>
    <w:rsid w:val="00D44162"/>
    <w:rsid w:val="00D51588"/>
    <w:rsid w:val="00D5475D"/>
    <w:rsid w:val="00D85E7A"/>
    <w:rsid w:val="00D9219F"/>
    <w:rsid w:val="00DB3C52"/>
    <w:rsid w:val="00E31C56"/>
    <w:rsid w:val="00E32EF4"/>
    <w:rsid w:val="00E33AD8"/>
    <w:rsid w:val="00E55506"/>
    <w:rsid w:val="00E82C24"/>
    <w:rsid w:val="00E83136"/>
    <w:rsid w:val="00EA0815"/>
    <w:rsid w:val="00EB1430"/>
    <w:rsid w:val="00EB2350"/>
    <w:rsid w:val="00EB4CFA"/>
    <w:rsid w:val="00EB5E2F"/>
    <w:rsid w:val="00EB6169"/>
    <w:rsid w:val="00ED568A"/>
    <w:rsid w:val="00ED6932"/>
    <w:rsid w:val="00EE4222"/>
    <w:rsid w:val="00EF571D"/>
    <w:rsid w:val="00F03F03"/>
    <w:rsid w:val="00F378CB"/>
    <w:rsid w:val="00F72A05"/>
    <w:rsid w:val="00F87012"/>
    <w:rsid w:val="00FA30B0"/>
    <w:rsid w:val="00FB551E"/>
    <w:rsid w:val="00FC1BCA"/>
    <w:rsid w:val="00FC4D42"/>
    <w:rsid w:val="00FE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438D"/>
  <w14:defaultImageDpi w14:val="32767"/>
  <w15:chartTrackingRefBased/>
  <w15:docId w15:val="{CCF02A30-A5E1-EB48-BF08-924EB4A6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8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5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561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2828EB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828E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4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8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26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lli Pizzi</dc:creator>
  <cp:keywords/>
  <dc:description/>
  <cp:lastModifiedBy>Ramya M</cp:lastModifiedBy>
  <cp:revision>9</cp:revision>
  <dcterms:created xsi:type="dcterms:W3CDTF">2023-02-14T09:42:00Z</dcterms:created>
  <dcterms:modified xsi:type="dcterms:W3CDTF">2024-03-23T07:07:00Z</dcterms:modified>
</cp:coreProperties>
</file>